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EA090A" w14:textId="268E28F4" w:rsidR="004550AC" w:rsidRPr="00252676" w:rsidRDefault="004550AC" w:rsidP="00DA38F2">
      <w:pPr>
        <w:spacing w:after="240"/>
        <w:rPr>
          <w:b/>
          <w:bCs/>
        </w:rPr>
      </w:pPr>
      <w:bookmarkStart w:id="0" w:name="_Hlk69078028"/>
      <w:r w:rsidRPr="00252676">
        <w:rPr>
          <w:rFonts w:ascii="Times New Roman" w:hAnsi="Times New Roman" w:cs="Times New Roman"/>
          <w:b/>
          <w:bCs/>
        </w:rPr>
        <w:t>Supplementary</w:t>
      </w:r>
      <w:bookmarkEnd w:id="0"/>
      <w:r w:rsidR="00182209">
        <w:rPr>
          <w:rFonts w:ascii="Times New Roman" w:hAnsi="Times New Roman" w:cs="Times New Roman"/>
          <w:b/>
          <w:bCs/>
        </w:rPr>
        <w:t xml:space="preserve"> T</w:t>
      </w:r>
      <w:r w:rsidR="00A87008">
        <w:rPr>
          <w:rFonts w:ascii="Times New Roman" w:hAnsi="Times New Roman" w:cs="Times New Roman"/>
          <w:b/>
          <w:bCs/>
        </w:rPr>
        <w:t xml:space="preserve">able </w:t>
      </w:r>
      <w:bookmarkStart w:id="1" w:name="_GoBack"/>
      <w:bookmarkEnd w:id="1"/>
      <w:r w:rsidR="00A87008">
        <w:rPr>
          <w:rFonts w:ascii="Times New Roman" w:hAnsi="Times New Roman" w:cs="Times New Roman"/>
          <w:b/>
          <w:bCs/>
        </w:rPr>
        <w:t>2</w:t>
      </w:r>
    </w:p>
    <w:p w14:paraId="0A696515" w14:textId="01452FC9" w:rsidR="004550AC" w:rsidRPr="00747A37" w:rsidRDefault="004550AC" w:rsidP="00A72357">
      <w:pPr>
        <w:spacing w:after="120"/>
        <w:jc w:val="center"/>
      </w:pPr>
      <w:r w:rsidRPr="00747A37">
        <w:rPr>
          <w:rFonts w:ascii="Times New Roman" w:eastAsiaTheme="minorEastAsia" w:hAnsi="Times New Roman" w:cs="Times New Roman"/>
        </w:rPr>
        <w:t xml:space="preserve">The relative expression level of </w:t>
      </w:r>
      <w:r w:rsidRPr="00747A37">
        <w:rPr>
          <w:rFonts w:ascii="Times New Roman" w:eastAsiaTheme="minorEastAsia" w:hAnsi="Times New Roman" w:cs="Times New Roman" w:hint="eastAsia"/>
        </w:rPr>
        <w:t>D</w:t>
      </w:r>
      <w:r w:rsidRPr="00747A37">
        <w:rPr>
          <w:rFonts w:ascii="Times New Roman" w:eastAsiaTheme="minorEastAsia" w:hAnsi="Times New Roman" w:cs="Times New Roman"/>
        </w:rPr>
        <w:t xml:space="preserve">EGs involved in the </w:t>
      </w:r>
      <w:r w:rsidR="00850E71">
        <w:rPr>
          <w:rFonts w:ascii="Times New Roman" w:eastAsiaTheme="minorEastAsia" w:hAnsi="Times New Roman" w:cs="Times New Roman"/>
        </w:rPr>
        <w:t>KEGG</w:t>
      </w:r>
      <w:r w:rsidRPr="00747A37">
        <w:rPr>
          <w:rFonts w:ascii="Times New Roman" w:eastAsiaTheme="minorEastAsia" w:hAnsi="Times New Roman" w:cs="Times New Roman"/>
        </w:rPr>
        <w:t xml:space="preserve"> pathway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11"/>
        <w:gridCol w:w="2126"/>
        <w:gridCol w:w="2059"/>
      </w:tblGrid>
      <w:tr w:rsidR="004550AC" w14:paraId="5E55210A" w14:textId="77777777" w:rsidTr="00AA6BEA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08577CB3" w14:textId="77777777" w:rsidR="004550AC" w:rsidRDefault="004550AC" w:rsidP="00372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F578DA0" w14:textId="73EAF238" w:rsidR="004550AC" w:rsidRPr="0020589E" w:rsidRDefault="004550AC" w:rsidP="00372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 w:rsidRPr="0020589E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AA6BEA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fold change</w:t>
            </w:r>
            <w:r w:rsidR="00AA6BE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</w:tcPr>
          <w:p w14:paraId="7CE0FCF4" w14:textId="77777777" w:rsidR="004550AC" w:rsidRDefault="004550AC" w:rsidP="00372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ed P-value</w:t>
            </w:r>
          </w:p>
        </w:tc>
      </w:tr>
      <w:tr w:rsidR="004550AC" w14:paraId="4F2C61E9" w14:textId="77777777" w:rsidTr="00AA6BEA"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02E154FA" w14:textId="77777777" w:rsidR="004550AC" w:rsidRPr="004F1835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4F1835">
              <w:rPr>
                <w:rFonts w:ascii="Times New Roman" w:hAnsi="Times New Roman" w:cs="Times New Roman"/>
                <w:szCs w:val="21"/>
              </w:rPr>
              <w:t>Pentose phosphate pathway</w:t>
            </w:r>
          </w:p>
          <w:p w14:paraId="1985B438" w14:textId="77777777" w:rsidR="004550AC" w:rsidRPr="004F1835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4F1835">
              <w:rPr>
                <w:rFonts w:ascii="Times New Roman" w:hAnsi="Times New Roman" w:cs="Times New Roman"/>
                <w:szCs w:val="21"/>
              </w:rPr>
              <w:t>G6PD</w:t>
            </w:r>
          </w:p>
          <w:p w14:paraId="395F8111" w14:textId="77777777" w:rsidR="004550AC" w:rsidRPr="004F1835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4F1835">
              <w:rPr>
                <w:rFonts w:ascii="Times New Roman" w:hAnsi="Times New Roman" w:cs="Times New Roman"/>
                <w:szCs w:val="21"/>
              </w:rPr>
              <w:t>ALDOC</w:t>
            </w:r>
          </w:p>
          <w:p w14:paraId="1FE746EA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4F1835">
              <w:rPr>
                <w:rFonts w:ascii="Times New Roman" w:hAnsi="Times New Roman" w:cs="Times New Roman"/>
                <w:szCs w:val="21"/>
              </w:rPr>
              <w:t>RGN</w:t>
            </w:r>
          </w:p>
          <w:p w14:paraId="06983B67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4F1835">
              <w:rPr>
                <w:rFonts w:ascii="Times New Roman" w:hAnsi="Times New Roman" w:cs="Times New Roman"/>
                <w:szCs w:val="21"/>
              </w:rPr>
              <w:t>PGD</w:t>
            </w:r>
          </w:p>
          <w:p w14:paraId="192BA155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4F1835">
              <w:rPr>
                <w:rFonts w:ascii="Times New Roman" w:hAnsi="Times New Roman" w:cs="Times New Roman"/>
                <w:szCs w:val="21"/>
              </w:rPr>
              <w:t>PFKM</w:t>
            </w:r>
          </w:p>
          <w:p w14:paraId="39D8F539" w14:textId="77777777" w:rsidR="004550AC" w:rsidRPr="004F1835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4F1835">
              <w:rPr>
                <w:rFonts w:ascii="Times New Roman" w:hAnsi="Times New Roman" w:cs="Times New Roman"/>
                <w:szCs w:val="21"/>
              </w:rPr>
              <w:t>GLYCTK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3446026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</w:p>
          <w:p w14:paraId="012986D9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cs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  <w:p w14:paraId="3126DBAB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1</w:t>
            </w:r>
          </w:p>
          <w:p w14:paraId="3AC608BD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91</w:t>
            </w:r>
          </w:p>
          <w:p w14:paraId="5A4A02ED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</w:t>
            </w:r>
          </w:p>
          <w:p w14:paraId="645F3289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</w:t>
            </w:r>
          </w:p>
          <w:p w14:paraId="332295F3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2059" w:type="dxa"/>
            <w:tcBorders>
              <w:left w:val="nil"/>
              <w:bottom w:val="nil"/>
              <w:right w:val="nil"/>
            </w:tcBorders>
          </w:tcPr>
          <w:p w14:paraId="50DF5F7F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</w:p>
          <w:p w14:paraId="245F6B46" w14:textId="77777777" w:rsidR="004550AC" w:rsidRPr="000E1A30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1A30">
              <w:rPr>
                <w:rFonts w:ascii="Times New Roman" w:eastAsia="等线" w:hAnsi="Times New Roman" w:cs="Times New Roman"/>
                <w:color w:val="000000"/>
                <w:szCs w:val="21"/>
              </w:rPr>
              <w:t>1.45E-07</w:t>
            </w:r>
          </w:p>
          <w:p w14:paraId="7BA311A0" w14:textId="77777777" w:rsidR="004550AC" w:rsidRPr="000E1A30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1A30">
              <w:rPr>
                <w:rFonts w:ascii="Times New Roman" w:eastAsia="等线" w:hAnsi="Times New Roman" w:cs="Times New Roman"/>
                <w:color w:val="000000"/>
                <w:szCs w:val="21"/>
              </w:rPr>
              <w:t>0.01015817</w:t>
            </w:r>
          </w:p>
          <w:p w14:paraId="39E825FB" w14:textId="77777777" w:rsidR="004550AC" w:rsidRPr="000E1A30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1A30">
              <w:rPr>
                <w:rFonts w:ascii="Times New Roman" w:eastAsia="等线" w:hAnsi="Times New Roman" w:cs="Times New Roman"/>
                <w:color w:val="000000"/>
                <w:szCs w:val="21"/>
              </w:rPr>
              <w:t>0.01282931</w:t>
            </w:r>
          </w:p>
          <w:p w14:paraId="1A05D598" w14:textId="77777777" w:rsidR="004550AC" w:rsidRPr="000E1A30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1A30">
              <w:rPr>
                <w:rFonts w:ascii="Times New Roman" w:eastAsia="等线" w:hAnsi="Times New Roman" w:cs="Times New Roman"/>
                <w:color w:val="000000"/>
                <w:szCs w:val="21"/>
              </w:rPr>
              <w:t>0.02106969</w:t>
            </w:r>
          </w:p>
          <w:p w14:paraId="6CDFDFAA" w14:textId="77777777" w:rsidR="004550AC" w:rsidRPr="000E1A30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1A30">
              <w:rPr>
                <w:rFonts w:ascii="Times New Roman" w:eastAsia="等线" w:hAnsi="Times New Roman" w:cs="Times New Roman"/>
                <w:color w:val="000000"/>
                <w:szCs w:val="21"/>
              </w:rPr>
              <w:t>0.02197448</w:t>
            </w:r>
          </w:p>
          <w:p w14:paraId="6394667B" w14:textId="77777777" w:rsidR="004550AC" w:rsidRPr="000E1A30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1A30">
              <w:rPr>
                <w:rFonts w:ascii="Times New Roman" w:eastAsia="等线" w:hAnsi="Times New Roman" w:cs="Times New Roman"/>
                <w:color w:val="000000"/>
                <w:szCs w:val="21"/>
              </w:rPr>
              <w:t>0.04681251</w:t>
            </w:r>
          </w:p>
        </w:tc>
      </w:tr>
      <w:tr w:rsidR="004550AC" w14:paraId="788BB057" w14:textId="77777777" w:rsidTr="00AA6BE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4B510B1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4F1835">
              <w:rPr>
                <w:rFonts w:ascii="Times New Roman" w:hAnsi="Times New Roman" w:cs="Times New Roman"/>
                <w:szCs w:val="21"/>
              </w:rPr>
              <w:t>Fructose and mannose metabolism</w:t>
            </w:r>
          </w:p>
          <w:p w14:paraId="614E4977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4F1835">
              <w:rPr>
                <w:rFonts w:ascii="Times New Roman" w:hAnsi="Times New Roman" w:cs="Times New Roman"/>
                <w:szCs w:val="21"/>
              </w:rPr>
              <w:t>AKR1B1</w:t>
            </w:r>
          </w:p>
          <w:p w14:paraId="13653B1E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4F1835">
              <w:rPr>
                <w:rFonts w:ascii="Times New Roman" w:hAnsi="Times New Roman" w:cs="Times New Roman"/>
                <w:szCs w:val="21"/>
              </w:rPr>
              <w:t>HK1</w:t>
            </w:r>
          </w:p>
          <w:p w14:paraId="2D999C0E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4F1835">
              <w:rPr>
                <w:rFonts w:ascii="Times New Roman" w:hAnsi="Times New Roman" w:cs="Times New Roman"/>
                <w:szCs w:val="21"/>
              </w:rPr>
              <w:t>ALDOC</w:t>
            </w:r>
          </w:p>
          <w:p w14:paraId="79049ABA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4F1835">
              <w:rPr>
                <w:rFonts w:ascii="Times New Roman" w:hAnsi="Times New Roman" w:cs="Times New Roman"/>
                <w:szCs w:val="21"/>
              </w:rPr>
              <w:t>GMPPA</w:t>
            </w:r>
          </w:p>
          <w:p w14:paraId="40B0C303" w14:textId="77777777" w:rsidR="004550AC" w:rsidRPr="004F1835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4F1835">
              <w:rPr>
                <w:rFonts w:ascii="Times New Roman" w:hAnsi="Times New Roman" w:cs="Times New Roman"/>
                <w:szCs w:val="21"/>
              </w:rPr>
              <w:t>PFK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36243A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</w:p>
          <w:p w14:paraId="3018B29E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  <w:p w14:paraId="3E89204E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1</w:t>
            </w:r>
          </w:p>
          <w:p w14:paraId="2DA92010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1</w:t>
            </w:r>
          </w:p>
          <w:p w14:paraId="4C3FC37A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</w:t>
            </w:r>
          </w:p>
          <w:p w14:paraId="453B0BF7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546EB1C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</w:p>
          <w:p w14:paraId="0CB645A0" w14:textId="77777777" w:rsidR="004550AC" w:rsidRPr="000E1A30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1A30">
              <w:rPr>
                <w:rFonts w:ascii="Times New Roman" w:eastAsia="等线" w:hAnsi="Times New Roman" w:cs="Times New Roman"/>
                <w:color w:val="000000"/>
                <w:szCs w:val="21"/>
              </w:rPr>
              <w:t>0.00035423</w:t>
            </w:r>
          </w:p>
          <w:p w14:paraId="4799C44C" w14:textId="77777777" w:rsidR="004550AC" w:rsidRPr="00CF5879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5879">
              <w:rPr>
                <w:rFonts w:ascii="Times New Roman" w:eastAsia="等线" w:hAnsi="Times New Roman" w:cs="Times New Roman"/>
                <w:color w:val="000000"/>
                <w:szCs w:val="21"/>
              </w:rPr>
              <w:t>0.00202984</w:t>
            </w:r>
          </w:p>
          <w:p w14:paraId="710C61C9" w14:textId="77777777" w:rsidR="004550AC" w:rsidRPr="000E1A30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1A30">
              <w:rPr>
                <w:rFonts w:ascii="Times New Roman" w:eastAsia="等线" w:hAnsi="Times New Roman" w:cs="Times New Roman"/>
                <w:color w:val="000000"/>
                <w:szCs w:val="21"/>
              </w:rPr>
              <w:t>0.01015817</w:t>
            </w:r>
          </w:p>
          <w:p w14:paraId="0310557B" w14:textId="77777777" w:rsidR="004550AC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5879">
              <w:rPr>
                <w:rFonts w:ascii="Times New Roman" w:eastAsia="等线" w:hAnsi="Times New Roman" w:cs="Times New Roman"/>
                <w:color w:val="000000"/>
                <w:szCs w:val="21"/>
              </w:rPr>
              <w:t>0.01171708</w:t>
            </w:r>
          </w:p>
          <w:p w14:paraId="24AC1418" w14:textId="77777777" w:rsidR="004550AC" w:rsidRPr="00CF5879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E1A30">
              <w:rPr>
                <w:rFonts w:ascii="Times New Roman" w:eastAsia="等线" w:hAnsi="Times New Roman" w:cs="Times New Roman"/>
                <w:color w:val="000000"/>
                <w:szCs w:val="21"/>
              </w:rPr>
              <w:t>0.02197448</w:t>
            </w:r>
          </w:p>
        </w:tc>
      </w:tr>
      <w:tr w:rsidR="004550AC" w14:paraId="570B9381" w14:textId="77777777" w:rsidTr="00AA6BE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1F8DF5C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831BFA">
              <w:rPr>
                <w:rFonts w:ascii="Times New Roman" w:hAnsi="Times New Roman" w:cs="Times New Roman"/>
                <w:szCs w:val="21"/>
              </w:rPr>
              <w:t>Glutathione metabolism</w:t>
            </w:r>
          </w:p>
          <w:p w14:paraId="639D99AC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831BFA">
              <w:rPr>
                <w:rFonts w:ascii="Times New Roman" w:hAnsi="Times New Roman" w:cs="Times New Roman"/>
                <w:szCs w:val="21"/>
              </w:rPr>
              <w:t>MGST1</w:t>
            </w:r>
          </w:p>
          <w:p w14:paraId="301D3FBD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831BFA">
              <w:rPr>
                <w:rFonts w:ascii="Times New Roman" w:hAnsi="Times New Roman" w:cs="Times New Roman"/>
                <w:szCs w:val="21"/>
              </w:rPr>
              <w:t>G6PD</w:t>
            </w:r>
          </w:p>
          <w:p w14:paraId="6D2310D8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831BFA">
              <w:rPr>
                <w:rFonts w:ascii="Times New Roman" w:hAnsi="Times New Roman" w:cs="Times New Roman"/>
                <w:szCs w:val="21"/>
              </w:rPr>
              <w:t>GPX7</w:t>
            </w:r>
          </w:p>
          <w:p w14:paraId="754A30D7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831BFA">
              <w:rPr>
                <w:rFonts w:ascii="Times New Roman" w:hAnsi="Times New Roman" w:cs="Times New Roman"/>
                <w:szCs w:val="21"/>
              </w:rPr>
              <w:t>PGD</w:t>
            </w:r>
          </w:p>
          <w:p w14:paraId="3A40AA68" w14:textId="77777777" w:rsidR="004550AC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831BFA">
              <w:rPr>
                <w:rFonts w:ascii="Times New Roman" w:hAnsi="Times New Roman" w:cs="Times New Roman"/>
                <w:szCs w:val="21"/>
              </w:rPr>
              <w:t>GPX8</w:t>
            </w:r>
          </w:p>
          <w:p w14:paraId="5DD62CD3" w14:textId="77777777" w:rsidR="004550AC" w:rsidRPr="004F1835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831BFA">
              <w:rPr>
                <w:rFonts w:ascii="Times New Roman" w:hAnsi="Times New Roman" w:cs="Times New Roman"/>
                <w:szCs w:val="21"/>
              </w:rPr>
              <w:t>GSTM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827AB5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</w:p>
          <w:p w14:paraId="34AA6CB6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  <w:p w14:paraId="09195ECF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  <w:p w14:paraId="2D56D2C3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37</w:t>
            </w:r>
          </w:p>
          <w:p w14:paraId="76E05914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</w:t>
            </w:r>
          </w:p>
          <w:p w14:paraId="17C65718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</w:t>
            </w:r>
          </w:p>
          <w:p w14:paraId="2F07ECE4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E17B101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</w:p>
          <w:p w14:paraId="4DEE6CD2" w14:textId="77777777" w:rsidR="004550AC" w:rsidRPr="00CF5879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5879">
              <w:rPr>
                <w:rFonts w:ascii="Times New Roman" w:eastAsia="等线" w:hAnsi="Times New Roman" w:cs="Times New Roman"/>
                <w:color w:val="000000"/>
                <w:szCs w:val="21"/>
              </w:rPr>
              <w:t>2.28E-11</w:t>
            </w:r>
          </w:p>
          <w:p w14:paraId="4ED19EFD" w14:textId="77777777" w:rsidR="004550AC" w:rsidRPr="00CF5879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5879">
              <w:rPr>
                <w:rFonts w:ascii="Times New Roman" w:eastAsia="等线" w:hAnsi="Times New Roman" w:cs="Times New Roman"/>
                <w:color w:val="000000"/>
                <w:szCs w:val="21"/>
              </w:rPr>
              <w:t>1.45E-07</w:t>
            </w:r>
          </w:p>
          <w:p w14:paraId="5ACD1C8F" w14:textId="77777777" w:rsidR="004550AC" w:rsidRPr="00CF5879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5879">
              <w:rPr>
                <w:rFonts w:ascii="Times New Roman" w:eastAsia="等线" w:hAnsi="Times New Roman" w:cs="Times New Roman"/>
                <w:color w:val="000000"/>
                <w:szCs w:val="21"/>
              </w:rPr>
              <w:t>0.00792186</w:t>
            </w:r>
          </w:p>
          <w:p w14:paraId="09CD9330" w14:textId="77777777" w:rsidR="004550AC" w:rsidRPr="00CF5879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5879">
              <w:rPr>
                <w:rFonts w:ascii="Times New Roman" w:eastAsia="等线" w:hAnsi="Times New Roman" w:cs="Times New Roman"/>
                <w:color w:val="000000"/>
                <w:szCs w:val="21"/>
              </w:rPr>
              <w:t>0.02106969</w:t>
            </w:r>
          </w:p>
          <w:p w14:paraId="2E9447DE" w14:textId="77777777" w:rsidR="004550AC" w:rsidRPr="00CF5879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5879">
              <w:rPr>
                <w:rFonts w:ascii="Times New Roman" w:eastAsia="等线" w:hAnsi="Times New Roman" w:cs="Times New Roman"/>
                <w:color w:val="000000"/>
                <w:szCs w:val="21"/>
              </w:rPr>
              <w:t>0.02522728</w:t>
            </w:r>
          </w:p>
          <w:p w14:paraId="0995E8AB" w14:textId="77777777" w:rsidR="004550AC" w:rsidRPr="00CF5879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5879">
              <w:rPr>
                <w:rFonts w:ascii="Times New Roman" w:eastAsia="等线" w:hAnsi="Times New Roman" w:cs="Times New Roman"/>
                <w:color w:val="000000"/>
                <w:szCs w:val="21"/>
              </w:rPr>
              <w:t>0.04945702</w:t>
            </w:r>
          </w:p>
        </w:tc>
      </w:tr>
      <w:tr w:rsidR="004550AC" w14:paraId="2830E9A1" w14:textId="77777777" w:rsidTr="00AA6BE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2269C38" w14:textId="77777777" w:rsidR="004550AC" w:rsidRPr="004F1835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831BFA">
              <w:rPr>
                <w:rFonts w:ascii="Times New Roman" w:hAnsi="Times New Roman" w:cs="Times New Roman"/>
                <w:szCs w:val="21"/>
              </w:rPr>
              <w:t>Amino sugar and nucleotide sugar meta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4400D0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1DFF7C4" w14:textId="77777777" w:rsidR="004550AC" w:rsidRPr="000D4F61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50AC" w14:paraId="180CC835" w14:textId="77777777" w:rsidTr="00AA6BE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77F8DA4" w14:textId="77777777" w:rsidR="004550AC" w:rsidRPr="00E63126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E63126">
              <w:rPr>
                <w:rFonts w:ascii="Times New Roman" w:hAnsi="Times New Roman" w:cs="Times New Roman"/>
                <w:szCs w:val="21"/>
              </w:rPr>
              <w:t>GFP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69C9B5" w14:textId="77777777" w:rsidR="004550AC" w:rsidRPr="00E21E6E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C6C0BC8" w14:textId="77777777" w:rsidR="004550AC" w:rsidRPr="00706DBA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5879">
              <w:rPr>
                <w:rFonts w:ascii="Times New Roman" w:eastAsia="等线" w:hAnsi="Times New Roman" w:cs="Times New Roman"/>
                <w:color w:val="000000"/>
                <w:szCs w:val="21"/>
              </w:rPr>
              <w:t>5.93E-08</w:t>
            </w:r>
          </w:p>
        </w:tc>
      </w:tr>
      <w:tr w:rsidR="004550AC" w14:paraId="0AC9B84D" w14:textId="77777777" w:rsidTr="00AA6BE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D6956D8" w14:textId="77777777" w:rsidR="004550AC" w:rsidRPr="00E63126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E63126">
              <w:rPr>
                <w:rFonts w:ascii="Times New Roman" w:hAnsi="Times New Roman" w:cs="Times New Roman"/>
                <w:szCs w:val="21"/>
              </w:rPr>
              <w:t>HK1</w:t>
            </w:r>
          </w:p>
          <w:p w14:paraId="0D358226" w14:textId="77777777" w:rsidR="004550AC" w:rsidRPr="00E63126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E63126">
              <w:rPr>
                <w:rFonts w:ascii="Times New Roman" w:hAnsi="Times New Roman" w:cs="Times New Roman"/>
                <w:szCs w:val="21"/>
              </w:rPr>
              <w:t>GMPPA</w:t>
            </w:r>
          </w:p>
          <w:p w14:paraId="58CEB1F0" w14:textId="77777777" w:rsidR="004550AC" w:rsidRPr="00E63126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E63126">
              <w:rPr>
                <w:rFonts w:ascii="Times New Roman" w:hAnsi="Times New Roman" w:cs="Times New Roman"/>
                <w:szCs w:val="21"/>
              </w:rPr>
              <w:t>UGDH</w:t>
            </w:r>
          </w:p>
          <w:p w14:paraId="0C8D1EA1" w14:textId="77777777" w:rsidR="004550AC" w:rsidRPr="00E63126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E63126">
              <w:rPr>
                <w:rFonts w:ascii="Times New Roman" w:hAnsi="Times New Roman" w:cs="Times New Roman"/>
                <w:szCs w:val="21"/>
              </w:rPr>
              <w:t>G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DCC32F" w14:textId="77777777" w:rsidR="004550AC" w:rsidRPr="00E21E6E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1</w:t>
            </w:r>
          </w:p>
          <w:p w14:paraId="5C389A7E" w14:textId="77777777" w:rsidR="004550AC" w:rsidRPr="00E21E6E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</w:t>
            </w:r>
          </w:p>
          <w:p w14:paraId="028BCB5D" w14:textId="77777777" w:rsidR="004550AC" w:rsidRPr="00E21E6E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2</w:t>
            </w:r>
          </w:p>
          <w:p w14:paraId="48055E5D" w14:textId="77777777" w:rsidR="004550AC" w:rsidRPr="00E21E6E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101FCBE" w14:textId="77777777" w:rsidR="004550AC" w:rsidRPr="00706DBA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06DBA">
              <w:rPr>
                <w:rFonts w:ascii="Times New Roman" w:eastAsia="等线" w:hAnsi="Times New Roman" w:cs="Times New Roman"/>
                <w:color w:val="000000"/>
                <w:szCs w:val="21"/>
              </w:rPr>
              <w:t>0.00202984</w:t>
            </w:r>
          </w:p>
          <w:p w14:paraId="1449BF2C" w14:textId="77777777" w:rsidR="004550AC" w:rsidRPr="00706DBA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06DBA">
              <w:rPr>
                <w:rFonts w:ascii="Times New Roman" w:eastAsia="等线" w:hAnsi="Times New Roman" w:cs="Times New Roman"/>
                <w:color w:val="000000"/>
                <w:szCs w:val="21"/>
              </w:rPr>
              <w:t>0.01171708</w:t>
            </w:r>
          </w:p>
          <w:p w14:paraId="6C37ACA9" w14:textId="77777777" w:rsidR="004550AC" w:rsidRPr="00706DBA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06DBA">
              <w:rPr>
                <w:rFonts w:ascii="Times New Roman" w:eastAsia="等线" w:hAnsi="Times New Roman" w:cs="Times New Roman"/>
                <w:color w:val="000000"/>
                <w:szCs w:val="21"/>
              </w:rPr>
              <w:t>0.01422217</w:t>
            </w:r>
          </w:p>
          <w:p w14:paraId="2EE7B9A5" w14:textId="77777777" w:rsidR="004550AC" w:rsidRPr="00706DBA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06DBA">
              <w:rPr>
                <w:rFonts w:ascii="Times New Roman" w:eastAsia="等线" w:hAnsi="Times New Roman" w:cs="Times New Roman"/>
                <w:color w:val="000000"/>
                <w:szCs w:val="21"/>
              </w:rPr>
              <w:t>0.01733457</w:t>
            </w:r>
          </w:p>
        </w:tc>
      </w:tr>
      <w:tr w:rsidR="004550AC" w:rsidRPr="00CF5879" w14:paraId="29A37CAC" w14:textId="77777777" w:rsidTr="00AA6BEA"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77B00EC7" w14:textId="77777777" w:rsidR="004550AC" w:rsidRPr="00E63126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 w:rsidRPr="00E63126">
              <w:rPr>
                <w:rFonts w:ascii="Times New Roman" w:hAnsi="Times New Roman" w:cs="Times New Roman"/>
                <w:szCs w:val="21"/>
              </w:rPr>
              <w:t>UAP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833D9F6" w14:textId="77777777" w:rsidR="004550AC" w:rsidRPr="00E21E6E" w:rsidRDefault="004550AC" w:rsidP="00372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</w:tcPr>
          <w:p w14:paraId="383D7AF9" w14:textId="77777777" w:rsidR="004550AC" w:rsidRPr="00706DBA" w:rsidRDefault="004550AC" w:rsidP="003722D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06DBA">
              <w:rPr>
                <w:rFonts w:ascii="Times New Roman" w:eastAsia="等线" w:hAnsi="Times New Roman" w:cs="Times New Roman"/>
                <w:color w:val="000000"/>
                <w:szCs w:val="21"/>
              </w:rPr>
              <w:t>0.0412074</w:t>
            </w:r>
          </w:p>
        </w:tc>
      </w:tr>
    </w:tbl>
    <w:p w14:paraId="7FF2A0A2" w14:textId="77777777" w:rsidR="004550AC" w:rsidRDefault="004550AC" w:rsidP="004550AC">
      <w:pPr>
        <w:rPr>
          <w:rFonts w:ascii="Times New Roman" w:hAnsi="Times New Roman" w:cs="Times New Roman"/>
        </w:rPr>
      </w:pPr>
    </w:p>
    <w:p w14:paraId="1A095200" w14:textId="77777777" w:rsidR="004550AC" w:rsidRDefault="004550AC" w:rsidP="004550AC">
      <w:pPr>
        <w:spacing w:before="60" w:after="60"/>
      </w:pPr>
    </w:p>
    <w:p w14:paraId="729B9A3F" w14:textId="77777777" w:rsidR="004550AC" w:rsidRDefault="004550AC" w:rsidP="004550AC"/>
    <w:p w14:paraId="1DEE248D" w14:textId="77777777" w:rsidR="002F6568" w:rsidRDefault="002F6568"/>
    <w:sectPr w:rsidR="002F6568" w:rsidSect="005E39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D15612" w14:textId="77777777" w:rsidR="002F2B7B" w:rsidRDefault="002F2B7B" w:rsidP="00850E71">
      <w:r>
        <w:separator/>
      </w:r>
    </w:p>
  </w:endnote>
  <w:endnote w:type="continuationSeparator" w:id="0">
    <w:p w14:paraId="0DE9D1C6" w14:textId="77777777" w:rsidR="002F2B7B" w:rsidRDefault="002F2B7B" w:rsidP="00850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E46EA7" w14:textId="77777777" w:rsidR="002F2B7B" w:rsidRDefault="002F2B7B" w:rsidP="00850E71">
      <w:r>
        <w:separator/>
      </w:r>
    </w:p>
  </w:footnote>
  <w:footnote w:type="continuationSeparator" w:id="0">
    <w:p w14:paraId="543FE48F" w14:textId="77777777" w:rsidR="002F2B7B" w:rsidRDefault="002F2B7B" w:rsidP="00850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0AC"/>
    <w:rsid w:val="0000376F"/>
    <w:rsid w:val="000D7527"/>
    <w:rsid w:val="001370C2"/>
    <w:rsid w:val="00147E9F"/>
    <w:rsid w:val="001541F0"/>
    <w:rsid w:val="00182209"/>
    <w:rsid w:val="0018624E"/>
    <w:rsid w:val="001A1F73"/>
    <w:rsid w:val="001E3BDD"/>
    <w:rsid w:val="00250195"/>
    <w:rsid w:val="00252676"/>
    <w:rsid w:val="00252D91"/>
    <w:rsid w:val="002570FB"/>
    <w:rsid w:val="002A2416"/>
    <w:rsid w:val="002A2779"/>
    <w:rsid w:val="002B3B38"/>
    <w:rsid w:val="002F2B7B"/>
    <w:rsid w:val="002F4D04"/>
    <w:rsid w:val="002F6568"/>
    <w:rsid w:val="0038029A"/>
    <w:rsid w:val="0039250D"/>
    <w:rsid w:val="003C6C44"/>
    <w:rsid w:val="003D21BE"/>
    <w:rsid w:val="003E1F64"/>
    <w:rsid w:val="004309D1"/>
    <w:rsid w:val="004550AC"/>
    <w:rsid w:val="004C1C97"/>
    <w:rsid w:val="005136FA"/>
    <w:rsid w:val="00545A81"/>
    <w:rsid w:val="005642BA"/>
    <w:rsid w:val="005D1E81"/>
    <w:rsid w:val="005E399F"/>
    <w:rsid w:val="0061012C"/>
    <w:rsid w:val="006366A4"/>
    <w:rsid w:val="006A24A3"/>
    <w:rsid w:val="006C42F4"/>
    <w:rsid w:val="007024EB"/>
    <w:rsid w:val="00723BEF"/>
    <w:rsid w:val="00723DC6"/>
    <w:rsid w:val="00735AE5"/>
    <w:rsid w:val="007664DA"/>
    <w:rsid w:val="00767A32"/>
    <w:rsid w:val="0079077D"/>
    <w:rsid w:val="007D0A5E"/>
    <w:rsid w:val="007D323C"/>
    <w:rsid w:val="007F1241"/>
    <w:rsid w:val="00850E71"/>
    <w:rsid w:val="00854A06"/>
    <w:rsid w:val="00890975"/>
    <w:rsid w:val="00921FFD"/>
    <w:rsid w:val="00942082"/>
    <w:rsid w:val="00945FA4"/>
    <w:rsid w:val="009666B5"/>
    <w:rsid w:val="00997302"/>
    <w:rsid w:val="009D2236"/>
    <w:rsid w:val="009F1DFF"/>
    <w:rsid w:val="00A17C3F"/>
    <w:rsid w:val="00A30147"/>
    <w:rsid w:val="00A52921"/>
    <w:rsid w:val="00A72357"/>
    <w:rsid w:val="00A739A2"/>
    <w:rsid w:val="00A87008"/>
    <w:rsid w:val="00A93F3B"/>
    <w:rsid w:val="00AA6BEA"/>
    <w:rsid w:val="00AC62AC"/>
    <w:rsid w:val="00AD1D27"/>
    <w:rsid w:val="00B54A63"/>
    <w:rsid w:val="00B63618"/>
    <w:rsid w:val="00BD0558"/>
    <w:rsid w:val="00BE3D9B"/>
    <w:rsid w:val="00C07C8C"/>
    <w:rsid w:val="00C515E4"/>
    <w:rsid w:val="00C649B1"/>
    <w:rsid w:val="00CB604D"/>
    <w:rsid w:val="00CF440D"/>
    <w:rsid w:val="00D3682F"/>
    <w:rsid w:val="00D4493F"/>
    <w:rsid w:val="00D669F4"/>
    <w:rsid w:val="00D81F61"/>
    <w:rsid w:val="00DA1450"/>
    <w:rsid w:val="00DA38F2"/>
    <w:rsid w:val="00DF48DD"/>
    <w:rsid w:val="00E31D8E"/>
    <w:rsid w:val="00E53951"/>
    <w:rsid w:val="00E63CC3"/>
    <w:rsid w:val="00E80C24"/>
    <w:rsid w:val="00E9224D"/>
    <w:rsid w:val="00EA537A"/>
    <w:rsid w:val="00FE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40385"/>
  <w14:defaultImageDpi w14:val="32767"/>
  <w15:chartTrackingRefBased/>
  <w15:docId w15:val="{31F258B0-10B6-CB46-8D09-5147A1589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50AC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50AC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50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50E71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50E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50E71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79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6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凯</dc:creator>
  <cp:keywords/>
  <dc:description/>
  <cp:lastModifiedBy>OS</cp:lastModifiedBy>
  <cp:revision>44</cp:revision>
  <dcterms:created xsi:type="dcterms:W3CDTF">2021-03-23T14:28:00Z</dcterms:created>
  <dcterms:modified xsi:type="dcterms:W3CDTF">2022-12-08T02:45:00Z</dcterms:modified>
</cp:coreProperties>
</file>